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1"/>
        <w:gridCol w:w="1257"/>
        <w:gridCol w:w="1971"/>
        <w:gridCol w:w="2176"/>
        <w:gridCol w:w="1180"/>
      </w:tblGrid>
      <w:tr>
        <w:trPr>
          <w:trHeight w:val="390" w:hRule="atLeast"/>
        </w:trPr>
        <w:tc>
          <w:tcPr>
            <w:tcW w:w="994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mmary results of the association between prenatal alcohol exposure and atrial septal defects risk.</w:t>
            </w:r>
          </w:p>
        </w:tc>
      </w:tr>
      <w:tr>
        <w:trPr>
          <w:trHeight w:val="743" w:hRule="atLeast"/>
        </w:trPr>
        <w:tc>
          <w:tcPr>
            <w:tcW w:w="3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 of studies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(95%CI)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 heterogeneit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3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(0.88-2.23)</w:t>
            </w:r>
          </w:p>
        </w:tc>
        <w:tc>
          <w:tcPr>
            <w:tcW w:w="2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6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High-quality studies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(0.84-2.35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7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eographical are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th Americ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(0.33-6.61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(0.59-2.60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1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7(1.27-2.46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tudy typ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(0.72-2.28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pulation-based case contro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(1.03-3.50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iming of drinkin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rst trimeste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(1.04-3.23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ring pregnancy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-2.4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ublication yea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(1.04-3.23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 2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(0.64-2.46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0(1.34-2.41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 100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(0.66-1.26)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94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udies scoring 6 points or higher were considered as high quality, and those scoring lower than 6 points as low quality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945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04:13:00Z</dcterms:created>
  <dc:creator>Yang Jiaomei</dc:creator>
  <dc:description/>
  <dc:language>en-US</dc:language>
  <cp:lastModifiedBy>Yang Jiaomei</cp:lastModifiedBy>
  <dcterms:modified xsi:type="dcterms:W3CDTF">2015-03-22T04:13:00Z</dcterms:modified>
  <cp:revision>2</cp:revision>
  <dc:subject/>
  <dc:title/>
</cp:coreProperties>
</file>